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508" w:rsidRPr="00660952" w:rsidRDefault="00AA4025" w:rsidP="00AA4025">
      <w:pPr>
        <w:spacing w:after="0" w:line="240" w:lineRule="auto"/>
        <w:rPr>
          <w:b/>
          <w:noProof/>
          <w:sz w:val="24"/>
          <w:szCs w:val="24"/>
        </w:rPr>
      </w:pPr>
      <w:r w:rsidRPr="00DA6668">
        <w:rPr>
          <w:rFonts w:ascii="Times New Roman" w:hAnsi="Times New Roman"/>
          <w:b/>
        </w:rPr>
        <w:t>S</w:t>
      </w:r>
      <w:r w:rsidR="00660952" w:rsidRPr="00DA6668">
        <w:rPr>
          <w:rFonts w:ascii="Times New Roman" w:hAnsi="Times New Roman"/>
          <w:b/>
        </w:rPr>
        <w:t>4</w:t>
      </w:r>
      <w:r w:rsidR="00992C88">
        <w:rPr>
          <w:rFonts w:ascii="Times New Roman" w:hAnsi="Times New Roman"/>
          <w:b/>
        </w:rPr>
        <w:t xml:space="preserve"> Table</w:t>
      </w:r>
      <w:r w:rsidR="00660952" w:rsidRPr="00DA6668">
        <w:rPr>
          <w:rFonts w:ascii="Times New Roman" w:hAnsi="Times New Roman"/>
          <w:b/>
        </w:rPr>
        <w:t xml:space="preserve">. </w:t>
      </w:r>
      <w:proofErr w:type="gramStart"/>
      <w:r w:rsidRPr="00DA6668">
        <w:rPr>
          <w:rFonts w:ascii="Times New Roman" w:hAnsi="Times New Roman"/>
          <w:b/>
        </w:rPr>
        <w:t xml:space="preserve">Mexican acute phase serum metabolites that differentiate </w:t>
      </w:r>
      <w:r w:rsidR="00660952" w:rsidRPr="00DA6668">
        <w:rPr>
          <w:rFonts w:ascii="Times New Roman" w:hAnsi="Times New Roman"/>
          <w:b/>
          <w:noProof/>
        </w:rPr>
        <w:t>DENV-1 and DENV-2</w:t>
      </w:r>
      <w:r w:rsidRPr="00DA6668">
        <w:rPr>
          <w:rFonts w:ascii="Times New Roman" w:hAnsi="Times New Roman"/>
          <w:b/>
          <w:noProof/>
        </w:rPr>
        <w:t xml:space="preserve"> infections.</w:t>
      </w:r>
      <w:proofErr w:type="gramEnd"/>
      <w:r w:rsidRPr="00DA6668">
        <w:rPr>
          <w:rFonts w:ascii="Times New Roman" w:hAnsi="Times New Roman"/>
          <w:b/>
          <w:noProof/>
        </w:rPr>
        <w:t xml:space="preserve"> </w:t>
      </w:r>
      <w:r w:rsidR="00DA6668" w:rsidRPr="00DA6668">
        <w:rPr>
          <w:rFonts w:ascii="Times New Roman" w:hAnsi="Times New Roman"/>
        </w:rPr>
        <w:t>MSI Level 3: Metabolites putatively identified based on physicochemical characteristics of a chemical class of compounds or by spectrum similarity to known compounds. MSI Level 4: Unidentified or unclassified metabolites that can be differentiated or quantified based in spectrum data.</w:t>
      </w:r>
      <w:r w:rsidR="00DA6668" w:rsidRPr="00DA6668">
        <w:rPr>
          <w:rFonts w:ascii="Times New Roman" w:hAnsi="Times New Roman"/>
          <w:bCs/>
          <w:color w:val="000000"/>
        </w:rPr>
        <w:t xml:space="preserve">  Bolded values </w:t>
      </w:r>
      <w:r w:rsidR="00B05EDA">
        <w:rPr>
          <w:rFonts w:ascii="Times New Roman" w:hAnsi="Times New Roman"/>
          <w:bCs/>
          <w:color w:val="000000"/>
        </w:rPr>
        <w:t xml:space="preserve">show those that </w:t>
      </w:r>
      <w:r w:rsidR="00DA6668" w:rsidRPr="00DA6668">
        <w:rPr>
          <w:rFonts w:ascii="Times New Roman" w:hAnsi="Times New Roman"/>
          <w:bCs/>
          <w:color w:val="000000"/>
        </w:rPr>
        <w:t>statistically differentiated pairwise comparison</w:t>
      </w:r>
      <w:r w:rsidR="00B05EDA">
        <w:rPr>
          <w:rFonts w:ascii="Times New Roman" w:hAnsi="Times New Roman"/>
          <w:bCs/>
          <w:color w:val="000000"/>
        </w:rPr>
        <w:t>s</w:t>
      </w:r>
      <w:r w:rsidR="00DA6668" w:rsidRPr="00DA6668">
        <w:rPr>
          <w:rFonts w:ascii="Times New Roman" w:hAnsi="Times New Roman"/>
          <w:bCs/>
          <w:color w:val="000000"/>
        </w:rPr>
        <w:t xml:space="preserve"> of the two DENV serotypes.</w:t>
      </w:r>
      <w:r w:rsidR="00C76DDE">
        <w:rPr>
          <w:rFonts w:ascii="Times New Roman" w:hAnsi="Times New Roman"/>
          <w:bCs/>
          <w:color w:val="000000"/>
        </w:rPr>
        <w:t xml:space="preserve"> </w:t>
      </w:r>
      <w:r w:rsidR="001A7347">
        <w:rPr>
          <w:rFonts w:ascii="Times New Roman" w:hAnsi="Times New Roman"/>
          <w:bCs/>
          <w:color w:val="000000"/>
        </w:rPr>
        <w:t>None of the following metabolites have been structurally characterized by LC-MS/MS to</w:t>
      </w:r>
      <w:r w:rsidR="00C76DDE">
        <w:rPr>
          <w:rFonts w:ascii="Times New Roman" w:hAnsi="Times New Roman"/>
          <w:bCs/>
          <w:color w:val="000000"/>
        </w:rPr>
        <w:t xml:space="preserve"> be classified at MSI </w:t>
      </w:r>
      <w:r w:rsidR="00F50019">
        <w:rPr>
          <w:rFonts w:ascii="Times New Roman" w:hAnsi="Times New Roman"/>
          <w:bCs/>
          <w:color w:val="000000"/>
        </w:rPr>
        <w:t>L</w:t>
      </w:r>
      <w:r w:rsidR="00C52F38">
        <w:rPr>
          <w:rFonts w:ascii="Times New Roman" w:hAnsi="Times New Roman"/>
          <w:bCs/>
          <w:color w:val="000000"/>
        </w:rPr>
        <w:t>e</w:t>
      </w:r>
      <w:r w:rsidR="00F50019">
        <w:rPr>
          <w:rFonts w:ascii="Times New Roman" w:hAnsi="Times New Roman"/>
          <w:bCs/>
          <w:color w:val="000000"/>
        </w:rPr>
        <w:t>vel</w:t>
      </w:r>
      <w:r w:rsidR="00B05EDA">
        <w:rPr>
          <w:rFonts w:ascii="Times New Roman" w:hAnsi="Times New Roman"/>
          <w:bCs/>
          <w:color w:val="000000"/>
        </w:rPr>
        <w:t>s</w:t>
      </w:r>
      <w:r w:rsidR="00F50019">
        <w:rPr>
          <w:rFonts w:ascii="Times New Roman" w:hAnsi="Times New Roman"/>
          <w:bCs/>
          <w:color w:val="000000"/>
        </w:rPr>
        <w:t xml:space="preserve"> 1 or</w:t>
      </w:r>
      <w:r w:rsidR="00DE2002">
        <w:rPr>
          <w:rFonts w:ascii="Times New Roman" w:hAnsi="Times New Roman"/>
          <w:bCs/>
          <w:color w:val="000000"/>
        </w:rPr>
        <w:t xml:space="preserve"> 2</w:t>
      </w:r>
      <w:r w:rsidR="00C52F38">
        <w:rPr>
          <w:rFonts w:ascii="Times New Roman" w:hAnsi="Times New Roman"/>
          <w:bCs/>
          <w:color w:val="000000"/>
        </w:rPr>
        <w:t>.</w:t>
      </w:r>
    </w:p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6"/>
        <w:gridCol w:w="204"/>
        <w:gridCol w:w="705"/>
        <w:gridCol w:w="2355"/>
        <w:gridCol w:w="1620"/>
        <w:gridCol w:w="630"/>
        <w:gridCol w:w="165"/>
        <w:gridCol w:w="1545"/>
        <w:gridCol w:w="1126"/>
        <w:gridCol w:w="764"/>
      </w:tblGrid>
      <w:tr w:rsidR="003F7C53" w:rsidRPr="006012DE" w:rsidTr="001110B7">
        <w:trPr>
          <w:trHeight w:hRule="exact" w:val="256"/>
        </w:trPr>
        <w:tc>
          <w:tcPr>
            <w:tcW w:w="100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F7C53" w:rsidRPr="006012DE" w:rsidRDefault="003F7C53" w:rsidP="003F7C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SI level 3</w:t>
            </w:r>
          </w:p>
        </w:tc>
      </w:tr>
      <w:tr w:rsidR="005B1ED7" w:rsidRPr="006012DE" w:rsidTr="001110B7">
        <w:trPr>
          <w:trHeight w:val="157"/>
        </w:trPr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23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otential ID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lculated formula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#DB hits</w:t>
            </w:r>
          </w:p>
        </w:tc>
        <w:tc>
          <w:tcPr>
            <w:tcW w:w="171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B identifie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1ED7" w:rsidRPr="006012DE" w:rsidRDefault="005B1ED7" w:rsidP="005B1E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ENV-2 vs. DENV-1</w:t>
            </w:r>
          </w:p>
        </w:tc>
      </w:tr>
      <w:tr w:rsidR="005B1ED7" w:rsidRPr="006012DE" w:rsidTr="001110B7">
        <w:trPr>
          <w:trHeight w:hRule="exact" w:val="263"/>
        </w:trPr>
        <w:tc>
          <w:tcPr>
            <w:tcW w:w="117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1ED7" w:rsidRPr="006012DE" w:rsidRDefault="005B1ED7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1ED7" w:rsidRPr="006012DE" w:rsidRDefault="005B1ED7" w:rsidP="00D57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1ED7" w:rsidRPr="006012DE" w:rsidRDefault="005B1ED7" w:rsidP="00D57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C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2.229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ctadecatrien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C18H30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&g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Metlin4652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.92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3F7C5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4.245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B05EDA" w:rsidP="00F92B5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</w:t>
            </w:r>
            <w:r w:rsidR="00F92B52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adecadien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C18H32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&g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Metlin46167  4616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65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30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0.24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B05EDA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</w:t>
            </w:r>
            <w:r w:rsidR="00F92B52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  <w:r w:rsidR="008E77A4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decadienoic ac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C18H32O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&g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Metlin3478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32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53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.286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956961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ctadecanamid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95696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8H37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.63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33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5.28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B05EDA" w:rsidP="00234F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</w:t>
            </w:r>
            <w:r w:rsidR="008E77A4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ingos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234F72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‎C18H37NO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234F72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MSP0108001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57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01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6.29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234F72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(18: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1H40O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234F72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MGL010100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.94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42</w:t>
            </w:r>
          </w:p>
        </w:tc>
      </w:tr>
      <w:tr w:rsidR="00956961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4.2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77A4" w:rsidRPr="006012DE" w:rsidRDefault="008E77A4" w:rsidP="00794D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25-hydroxy-hexadehydrovitamin D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7H38O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234F72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tlin 4203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21E-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58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8.34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B05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25-</w:t>
            </w:r>
            <w:r w:rsidR="00B05EDA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</w:t>
            </w: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hydroxycholester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C27H46O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&g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Metlin4168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8.34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3F7C5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5.335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794D09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-Deoxy</w:t>
            </w:r>
            <w:r w:rsidR="008E77A4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5-hydroxyvitamin D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7H43N3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234F72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MST0302067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9.73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05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0.32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F92B52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(d17:1</w:t>
            </w:r>
            <w:r w:rsidR="008E77A4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2H47N2O5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8B5D63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234F72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tlin 5389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.54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6.74</w:t>
            </w:r>
          </w:p>
        </w:tc>
      </w:tr>
      <w:tr w:rsidR="008E77A4" w:rsidRPr="006012DE" w:rsidTr="001110B7">
        <w:trPr>
          <w:trHeight w:val="211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3.54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C(38: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C46H78NO8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&g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Metlin3943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9.53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12</w:t>
            </w:r>
          </w:p>
        </w:tc>
      </w:tr>
      <w:tr w:rsidR="003F7C53" w:rsidRPr="006012DE" w:rsidTr="001110B7">
        <w:trPr>
          <w:trHeight w:val="350"/>
        </w:trPr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C53" w:rsidRPr="006012DE" w:rsidRDefault="003F7C5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9.606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C53" w:rsidRPr="006012DE" w:rsidRDefault="003F7C5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C53" w:rsidRPr="006012DE" w:rsidRDefault="003F7C5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C(42: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C53" w:rsidRPr="006012DE" w:rsidRDefault="003F7C5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C50H86NO8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C53" w:rsidRPr="006012DE" w:rsidRDefault="003F7C5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&gt;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C53" w:rsidRPr="006012DE" w:rsidRDefault="003F7C5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Metlin5976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C53" w:rsidRPr="006012DE" w:rsidRDefault="003F7C5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.85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C53" w:rsidRPr="006012DE" w:rsidRDefault="003F7C53" w:rsidP="00F14CE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5650F1" w:rsidRPr="006012DE" w:rsidTr="001110B7">
        <w:trPr>
          <w:trHeight w:hRule="exact" w:val="256"/>
        </w:trPr>
        <w:tc>
          <w:tcPr>
            <w:tcW w:w="1008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50F1" w:rsidRPr="006012DE" w:rsidRDefault="005650F1" w:rsidP="005650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SI level 4</w:t>
            </w:r>
          </w:p>
        </w:tc>
      </w:tr>
      <w:tr w:rsidR="00D57A8C" w:rsidRPr="006012DE" w:rsidTr="001110B7">
        <w:trPr>
          <w:trHeight w:val="239"/>
        </w:trPr>
        <w:tc>
          <w:tcPr>
            <w:tcW w:w="9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7A8C" w:rsidRPr="006012DE" w:rsidRDefault="00D57A8C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909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7A8C" w:rsidRPr="006012DE" w:rsidRDefault="00D57A8C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4770" w:type="dxa"/>
            <w:gridSpan w:val="4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7A8C" w:rsidRPr="006012DE" w:rsidRDefault="00D57A8C" w:rsidP="008E77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otential ID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7A8C" w:rsidRPr="006012DE" w:rsidRDefault="00D57A8C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lculated formul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7A8C" w:rsidRPr="006012DE" w:rsidRDefault="00D57A8C" w:rsidP="003B67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DENV-2 </w:t>
            </w:r>
            <w:r w:rsidR="003B6772"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v</w:t>
            </w: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 DENV-1</w:t>
            </w:r>
          </w:p>
        </w:tc>
      </w:tr>
      <w:tr w:rsidR="00D57A8C" w:rsidRPr="006012DE" w:rsidTr="001110B7">
        <w:trPr>
          <w:trHeight w:hRule="exact" w:val="239"/>
        </w:trPr>
        <w:tc>
          <w:tcPr>
            <w:tcW w:w="9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57A8C" w:rsidRPr="006012DE" w:rsidRDefault="00D57A8C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57A8C" w:rsidRPr="006012DE" w:rsidRDefault="00D57A8C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70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57A8C" w:rsidRPr="006012DE" w:rsidRDefault="00D57A8C" w:rsidP="008E77A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57A8C" w:rsidRPr="006012DE" w:rsidRDefault="00D57A8C" w:rsidP="008E77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57A8C" w:rsidRPr="006012DE" w:rsidRDefault="00D57A8C" w:rsidP="00D57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57A8C" w:rsidRPr="006012DE" w:rsidRDefault="00D57A8C" w:rsidP="00D57A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C</w:t>
            </w:r>
          </w:p>
        </w:tc>
      </w:tr>
      <w:tr w:rsidR="008E77A4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7.178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2H23NO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74E-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07</w:t>
            </w:r>
          </w:p>
        </w:tc>
      </w:tr>
      <w:tr w:rsidR="008E77A4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5.136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7H19NO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6.80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3.27</w:t>
            </w:r>
          </w:p>
        </w:tc>
      </w:tr>
      <w:tr w:rsidR="008E77A4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8.219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4H26N7O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9.24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39</w:t>
            </w:r>
          </w:p>
        </w:tc>
      </w:tr>
      <w:tr w:rsidR="008E77A4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6.261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7H32N7O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17E-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09</w:t>
            </w:r>
          </w:p>
        </w:tc>
      </w:tr>
      <w:tr w:rsidR="008E77A4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1.044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1H7O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8.45E-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42</w:t>
            </w:r>
          </w:p>
        </w:tc>
      </w:tr>
      <w:tr w:rsidR="008E77A4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8.366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9H48O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8.49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.47</w:t>
            </w:r>
          </w:p>
        </w:tc>
      </w:tr>
      <w:tr w:rsidR="008E77A4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9.370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5H45N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6.56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7A4" w:rsidRPr="006012DE" w:rsidRDefault="008E77A4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.89</w:t>
            </w:r>
          </w:p>
        </w:tc>
      </w:tr>
      <w:tr w:rsidR="008B5D63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D63" w:rsidRPr="006012DE" w:rsidRDefault="008B5D63" w:rsidP="00326C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5.515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D63" w:rsidRPr="006012DE" w:rsidRDefault="008B5D63" w:rsidP="00326C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D63" w:rsidRPr="006012DE" w:rsidRDefault="008B5D6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D63" w:rsidRPr="006012DE" w:rsidRDefault="00326CC1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4H65N4O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D63" w:rsidRPr="006012DE" w:rsidRDefault="008B5D6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58E-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5D63" w:rsidRPr="006012DE" w:rsidRDefault="003F7C5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8B5D63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2.95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0HN3O1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3F7C5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D63" w:rsidRPr="006012DE" w:rsidRDefault="008B5D6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64</w:t>
            </w:r>
          </w:p>
        </w:tc>
      </w:tr>
      <w:tr w:rsidR="008B5D63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2.149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4H20N6O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D63" w:rsidRPr="006012DE" w:rsidRDefault="003F7C5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2</w:t>
            </w:r>
          </w:p>
        </w:tc>
      </w:tr>
      <w:tr w:rsidR="008B5D63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4.373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3H48NO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.81E-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D63" w:rsidRPr="006012DE" w:rsidRDefault="008B5D6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4.37</w:t>
            </w:r>
          </w:p>
        </w:tc>
      </w:tr>
      <w:tr w:rsidR="008B5D63" w:rsidRPr="006012DE" w:rsidTr="001110B7">
        <w:trPr>
          <w:trHeight w:hRule="exact" w:val="282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0.091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8E77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r w:rsidR="00326CC1" w:rsidRPr="006012D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0H12N6O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63" w:rsidRPr="006012DE" w:rsidRDefault="008B5D6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.31E-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D63" w:rsidRPr="006012DE" w:rsidRDefault="008B5D63" w:rsidP="00F14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6012D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-2.06</w:t>
            </w:r>
          </w:p>
        </w:tc>
      </w:tr>
    </w:tbl>
    <w:p w:rsidR="00D964C9" w:rsidRPr="00B05EDA" w:rsidRDefault="00124657">
      <w:pPr>
        <w:rPr>
          <w:rFonts w:ascii="Times New Roman" w:hAnsi="Times New Roman"/>
          <w:sz w:val="20"/>
          <w:szCs w:val="20"/>
        </w:rPr>
      </w:pPr>
      <w:r w:rsidRPr="00B05EDA">
        <w:rPr>
          <w:rFonts w:ascii="Times New Roman" w:hAnsi="Times New Roman"/>
          <w:sz w:val="20"/>
          <w:szCs w:val="20"/>
        </w:rPr>
        <w:t>Abbreviations: HILIC - hydrophilic interaction chromatography; DHF/DSS -  dengue hemorrhagic syndrome/dengue shock syndrome;  DF - dengue fever;  ND - non-dengue febrile disease;  RT - retention time;  FC - fold change;</w:t>
      </w:r>
      <w:r w:rsidR="00C76B98" w:rsidRPr="00B05EDA">
        <w:rPr>
          <w:rFonts w:ascii="Times New Roman" w:hAnsi="Times New Roman"/>
          <w:sz w:val="20"/>
          <w:szCs w:val="20"/>
        </w:rPr>
        <w:t xml:space="preserve"> DENV – dengue virus;</w:t>
      </w:r>
      <w:r w:rsidRPr="00B05EDA">
        <w:rPr>
          <w:rFonts w:ascii="Times New Roman" w:hAnsi="Times New Roman"/>
          <w:sz w:val="20"/>
          <w:szCs w:val="20"/>
        </w:rPr>
        <w:t xml:space="preserve">  DB – database;  MSI -  Metabolomics Standard Initiative;  HMDB - human metabolome database;  LMGP - Lipid maps gateway; METLIN - Metabolite and Tandem Mass Spectrometry Database;  PC -  phosphatidylcholine; SM sph</w:t>
      </w:r>
      <w:r w:rsidR="00B05EDA">
        <w:rPr>
          <w:rFonts w:ascii="Times New Roman" w:hAnsi="Times New Roman"/>
          <w:sz w:val="20"/>
          <w:szCs w:val="20"/>
        </w:rPr>
        <w:t>i</w:t>
      </w:r>
      <w:r w:rsidRPr="00B05EDA">
        <w:rPr>
          <w:rFonts w:ascii="Times New Roman" w:hAnsi="Times New Roman"/>
          <w:sz w:val="20"/>
          <w:szCs w:val="20"/>
        </w:rPr>
        <w:t>ngomyelin.</w:t>
      </w:r>
      <w:bookmarkStart w:id="0" w:name="_GoBack"/>
      <w:bookmarkEnd w:id="0"/>
    </w:p>
    <w:sectPr w:rsidR="00D964C9" w:rsidRPr="00B05EDA" w:rsidSect="00701043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952"/>
    <w:rsid w:val="0006185D"/>
    <w:rsid w:val="000D0508"/>
    <w:rsid w:val="000D7300"/>
    <w:rsid w:val="001110B7"/>
    <w:rsid w:val="00124657"/>
    <w:rsid w:val="0012793D"/>
    <w:rsid w:val="0013506B"/>
    <w:rsid w:val="00153FC8"/>
    <w:rsid w:val="001A7347"/>
    <w:rsid w:val="001C5AE2"/>
    <w:rsid w:val="00234F72"/>
    <w:rsid w:val="00326CC1"/>
    <w:rsid w:val="0035407B"/>
    <w:rsid w:val="00397089"/>
    <w:rsid w:val="003B6772"/>
    <w:rsid w:val="003F7C53"/>
    <w:rsid w:val="004579A4"/>
    <w:rsid w:val="00461AE2"/>
    <w:rsid w:val="005650F1"/>
    <w:rsid w:val="00577F46"/>
    <w:rsid w:val="005B1ED7"/>
    <w:rsid w:val="006012DE"/>
    <w:rsid w:val="00660952"/>
    <w:rsid w:val="006D1052"/>
    <w:rsid w:val="00701043"/>
    <w:rsid w:val="00707F2C"/>
    <w:rsid w:val="00794D09"/>
    <w:rsid w:val="0082647B"/>
    <w:rsid w:val="0085301B"/>
    <w:rsid w:val="00856497"/>
    <w:rsid w:val="008849D5"/>
    <w:rsid w:val="008B5D63"/>
    <w:rsid w:val="008C4D68"/>
    <w:rsid w:val="008E77A4"/>
    <w:rsid w:val="008F3CE2"/>
    <w:rsid w:val="00913B1B"/>
    <w:rsid w:val="00956961"/>
    <w:rsid w:val="00992C88"/>
    <w:rsid w:val="00AA4025"/>
    <w:rsid w:val="00B05EDA"/>
    <w:rsid w:val="00B90D2E"/>
    <w:rsid w:val="00BF237B"/>
    <w:rsid w:val="00C52F38"/>
    <w:rsid w:val="00C76B98"/>
    <w:rsid w:val="00C76DDE"/>
    <w:rsid w:val="00CA1480"/>
    <w:rsid w:val="00D3505C"/>
    <w:rsid w:val="00D57A8C"/>
    <w:rsid w:val="00D964C9"/>
    <w:rsid w:val="00DA6668"/>
    <w:rsid w:val="00DE2002"/>
    <w:rsid w:val="00F14CE0"/>
    <w:rsid w:val="00F50019"/>
    <w:rsid w:val="00F9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85301B"/>
    <w:pPr>
      <w:spacing w:after="60"/>
      <w:jc w:val="center"/>
      <w:outlineLvl w:val="1"/>
    </w:pPr>
    <w:rPr>
      <w:rFonts w:eastAsia="Times New Roman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rsid w:val="0085301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07F2C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rsid w:val="0066095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2647B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05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E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E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ED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05ED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85301B"/>
    <w:pPr>
      <w:spacing w:after="60"/>
      <w:jc w:val="center"/>
      <w:outlineLvl w:val="1"/>
    </w:pPr>
    <w:rPr>
      <w:rFonts w:eastAsia="Times New Roman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rsid w:val="0085301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07F2C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rsid w:val="0066095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2647B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05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E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E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ED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05E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4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e,Natalia (EID)</dc:creator>
  <cp:lastModifiedBy>Voge,Natalia (EID)</cp:lastModifiedBy>
  <cp:revision>7</cp:revision>
  <cp:lastPrinted>2015-10-29T21:01:00Z</cp:lastPrinted>
  <dcterms:created xsi:type="dcterms:W3CDTF">2016-01-22T21:59:00Z</dcterms:created>
  <dcterms:modified xsi:type="dcterms:W3CDTF">2016-01-25T17:50:00Z</dcterms:modified>
</cp:coreProperties>
</file>